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53FCC" w14:textId="77777777" w:rsidR="00923054" w:rsidRPr="00C14F5C" w:rsidRDefault="00923054" w:rsidP="00923054">
      <w:pPr>
        <w:pStyle w:val="Billedtekst"/>
        <w:keepNext/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  <w:r w:rsidRPr="00C14F5C">
        <w:rPr>
          <w:rFonts w:ascii="Times New Roman" w:hAnsi="Times New Roman"/>
          <w:b/>
          <w:bCs/>
          <w:lang w:val="en-US"/>
        </w:rPr>
        <w:t>S5 Table. Sensitivity and specificity using paired samples and universal reference for three extraction methods and two real-time PCR instrument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42"/>
        <w:gridCol w:w="1163"/>
        <w:gridCol w:w="1168"/>
        <w:gridCol w:w="1168"/>
        <w:gridCol w:w="1168"/>
        <w:gridCol w:w="1168"/>
        <w:gridCol w:w="1168"/>
      </w:tblGrid>
      <w:tr w:rsidR="00923054" w:rsidRPr="00787D42" w14:paraId="2B088944" w14:textId="77777777" w:rsidTr="00D14090">
        <w:trPr>
          <w:trHeight w:val="20"/>
        </w:trPr>
        <w:tc>
          <w:tcPr>
            <w:tcW w:w="842" w:type="dxa"/>
          </w:tcPr>
          <w:p w14:paraId="396D4E0D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31581381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AF0F9FB" w14:textId="77777777" w:rsidR="00923054" w:rsidRPr="00787D42" w:rsidRDefault="00923054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BAT25</w:t>
            </w:r>
          </w:p>
        </w:tc>
        <w:tc>
          <w:tcPr>
            <w:tcW w:w="1168" w:type="dxa"/>
          </w:tcPr>
          <w:p w14:paraId="29B2DBEA" w14:textId="77777777" w:rsidR="00923054" w:rsidRPr="00787D42" w:rsidRDefault="00923054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BAT26</w:t>
            </w:r>
          </w:p>
        </w:tc>
        <w:tc>
          <w:tcPr>
            <w:tcW w:w="1168" w:type="dxa"/>
          </w:tcPr>
          <w:p w14:paraId="4DAB6FA8" w14:textId="77777777" w:rsidR="00923054" w:rsidRPr="00787D42" w:rsidRDefault="00923054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NR22</w:t>
            </w:r>
          </w:p>
        </w:tc>
        <w:tc>
          <w:tcPr>
            <w:tcW w:w="1168" w:type="dxa"/>
          </w:tcPr>
          <w:p w14:paraId="44E75D18" w14:textId="77777777" w:rsidR="00923054" w:rsidRPr="00787D42" w:rsidRDefault="00923054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NR24</w:t>
            </w:r>
          </w:p>
        </w:tc>
        <w:tc>
          <w:tcPr>
            <w:tcW w:w="1168" w:type="dxa"/>
          </w:tcPr>
          <w:p w14:paraId="7AEB2C1F" w14:textId="77777777" w:rsidR="00923054" w:rsidRPr="00787D42" w:rsidRDefault="00923054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MONO27</w:t>
            </w:r>
          </w:p>
        </w:tc>
      </w:tr>
      <w:tr w:rsidR="00923054" w:rsidRPr="00787D42" w14:paraId="3E3B7CD9" w14:textId="77777777" w:rsidTr="00D14090">
        <w:trPr>
          <w:trHeight w:val="57"/>
        </w:trPr>
        <w:tc>
          <w:tcPr>
            <w:tcW w:w="842" w:type="dxa"/>
            <w:vMerge w:val="restart"/>
            <w:textDirection w:val="btLr"/>
          </w:tcPr>
          <w:p w14:paraId="0186ADAE" w14:textId="77777777" w:rsidR="00923054" w:rsidRPr="005504FD" w:rsidRDefault="00923054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504FD">
              <w:rPr>
                <w:b/>
                <w:bCs/>
                <w:sz w:val="16"/>
                <w:szCs w:val="16"/>
                <w:lang w:val="en-US"/>
              </w:rPr>
              <w:t>MyGo</w:t>
            </w:r>
            <w:proofErr w:type="spellEnd"/>
            <w:r w:rsidRPr="005504FD">
              <w:rPr>
                <w:b/>
                <w:bCs/>
                <w:sz w:val="16"/>
                <w:szCs w:val="16"/>
                <w:lang w:val="en-US"/>
              </w:rPr>
              <w:t xml:space="preserve"> Pro   </w:t>
            </w:r>
            <w:r w:rsidRPr="005504FD">
              <w:rPr>
                <w:b/>
                <w:bCs/>
                <w:sz w:val="16"/>
                <w:szCs w:val="16"/>
                <w:lang w:val="en-US"/>
              </w:rPr>
              <w:br/>
            </w:r>
            <w:proofErr w:type="spellStart"/>
            <w:r w:rsidRPr="005504FD">
              <w:rPr>
                <w:b/>
                <w:bCs/>
                <w:sz w:val="16"/>
                <w:szCs w:val="16"/>
                <w:lang w:val="en-US"/>
              </w:rPr>
              <w:t>QIAamp</w:t>
            </w:r>
            <w:proofErr w:type="spellEnd"/>
          </w:p>
        </w:tc>
        <w:tc>
          <w:tcPr>
            <w:tcW w:w="1163" w:type="dxa"/>
          </w:tcPr>
          <w:p w14:paraId="26C193A0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Paired</w:t>
            </w:r>
          </w:p>
        </w:tc>
        <w:tc>
          <w:tcPr>
            <w:tcW w:w="1168" w:type="dxa"/>
          </w:tcPr>
          <w:p w14:paraId="6B49296E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0C7512A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2981A594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6DB9F934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29A22F3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923054" w:rsidRPr="00787D42" w14:paraId="2CC6254E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0B316FFF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02A230FA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233DA829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0F68EF5D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47B36B52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49290CE5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46E07A7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  <w:t>[77.19;100.00]</w:t>
            </w:r>
          </w:p>
        </w:tc>
      </w:tr>
      <w:tr w:rsidR="00923054" w:rsidRPr="00787D42" w14:paraId="5A8930D3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4891FC86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23917CB2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1F696E3D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AB6EF2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47009E14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3128">
              <w:rPr>
                <w:sz w:val="16"/>
                <w:szCs w:val="16"/>
                <w:lang w:val="en-US"/>
              </w:rPr>
              <w:t>100.00</w:t>
            </w:r>
          </w:p>
          <w:p w14:paraId="7DBD3DFA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5FFFA26B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3128">
              <w:rPr>
                <w:sz w:val="16"/>
                <w:szCs w:val="16"/>
                <w:lang w:val="en-US"/>
              </w:rPr>
              <w:t>100.00</w:t>
            </w:r>
          </w:p>
          <w:p w14:paraId="6D06D3C9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39F7BBF5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3128">
              <w:rPr>
                <w:sz w:val="16"/>
                <w:szCs w:val="16"/>
                <w:lang w:val="en-US"/>
              </w:rPr>
              <w:t>100.00</w:t>
            </w:r>
          </w:p>
          <w:p w14:paraId="6FF27C3E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44955959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3128">
              <w:rPr>
                <w:sz w:val="16"/>
                <w:szCs w:val="16"/>
                <w:lang w:val="en-US"/>
              </w:rPr>
              <w:t>100.00</w:t>
            </w:r>
          </w:p>
          <w:p w14:paraId="30918ADE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</w:tr>
      <w:tr w:rsidR="00923054" w:rsidRPr="00787D42" w14:paraId="57632F4A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5C23081C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46FB04DF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168" w:type="dxa"/>
          </w:tcPr>
          <w:p w14:paraId="26F6ABAA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60246BA0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041D547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28A0042C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DCCDDBC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054" w:rsidRPr="00787D42" w14:paraId="1CD98DA0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131A1A5A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6B71BAD2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0518F91D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2.3</w:t>
            </w:r>
          </w:p>
          <w:p w14:paraId="2A197387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66.69;98.63]</w:t>
            </w:r>
          </w:p>
        </w:tc>
        <w:tc>
          <w:tcPr>
            <w:tcW w:w="1168" w:type="dxa"/>
          </w:tcPr>
          <w:p w14:paraId="2D71B90B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7ED49AE8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F7742">
              <w:rPr>
                <w:sz w:val="16"/>
                <w:szCs w:val="16"/>
                <w:lang w:val="en-US"/>
              </w:rPr>
              <w:t xml:space="preserve">100.00 </w:t>
            </w:r>
            <w:r w:rsidRPr="003F7742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3D47B429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F7742">
              <w:rPr>
                <w:sz w:val="16"/>
                <w:szCs w:val="16"/>
                <w:lang w:val="en-US"/>
              </w:rPr>
              <w:t xml:space="preserve">100.00 </w:t>
            </w:r>
            <w:r w:rsidRPr="003F7742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02D768BB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F7742">
              <w:rPr>
                <w:sz w:val="16"/>
                <w:szCs w:val="16"/>
                <w:lang w:val="en-US"/>
              </w:rPr>
              <w:t xml:space="preserve">100.00 </w:t>
            </w:r>
            <w:r w:rsidRPr="003F7742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</w:tr>
      <w:tr w:rsidR="00923054" w:rsidRPr="00787D42" w14:paraId="1B9E75F9" w14:textId="77777777" w:rsidTr="00D14090">
        <w:trPr>
          <w:trHeight w:val="300"/>
        </w:trPr>
        <w:tc>
          <w:tcPr>
            <w:tcW w:w="842" w:type="dxa"/>
            <w:vMerge/>
            <w:textDirection w:val="btLr"/>
          </w:tcPr>
          <w:p w14:paraId="611AF5BD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6252307F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061B5401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1725200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79C0A735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EDB9AF5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79D488D6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9925FDE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2F74B7AB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2BB6E3CE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224E10A8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27E1C710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</w:tr>
      <w:tr w:rsidR="00923054" w:rsidRPr="00787D42" w14:paraId="339626E6" w14:textId="77777777" w:rsidTr="00D14090">
        <w:trPr>
          <w:trHeight w:val="57"/>
        </w:trPr>
        <w:tc>
          <w:tcPr>
            <w:tcW w:w="842" w:type="dxa"/>
            <w:vMerge w:val="restart"/>
            <w:textDirection w:val="btLr"/>
          </w:tcPr>
          <w:p w14:paraId="29209E09" w14:textId="77777777" w:rsidR="00923054" w:rsidRDefault="00923054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504FD">
              <w:rPr>
                <w:b/>
                <w:bCs/>
                <w:sz w:val="16"/>
                <w:szCs w:val="16"/>
                <w:lang w:val="en-US"/>
              </w:rPr>
              <w:t>MyGo</w:t>
            </w:r>
            <w:proofErr w:type="spellEnd"/>
            <w:r w:rsidRPr="005504FD">
              <w:rPr>
                <w:b/>
                <w:bCs/>
                <w:sz w:val="16"/>
                <w:szCs w:val="16"/>
                <w:lang w:val="en-US"/>
              </w:rPr>
              <w:t xml:space="preserve"> Pro</w:t>
            </w:r>
          </w:p>
          <w:p w14:paraId="635B8B2C" w14:textId="77777777" w:rsidR="00923054" w:rsidRPr="005504FD" w:rsidRDefault="00923054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504FD">
              <w:rPr>
                <w:b/>
                <w:bCs/>
                <w:sz w:val="16"/>
                <w:szCs w:val="16"/>
                <w:lang w:val="en-US"/>
              </w:rPr>
              <w:t>BaseRelease</w:t>
            </w:r>
            <w:proofErr w:type="spellEnd"/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™</w:t>
            </w:r>
          </w:p>
        </w:tc>
        <w:tc>
          <w:tcPr>
            <w:tcW w:w="1163" w:type="dxa"/>
          </w:tcPr>
          <w:p w14:paraId="49F6F0E6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Paired</w:t>
            </w:r>
          </w:p>
        </w:tc>
        <w:tc>
          <w:tcPr>
            <w:tcW w:w="1168" w:type="dxa"/>
          </w:tcPr>
          <w:p w14:paraId="21848032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336D36E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95A17ED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054A768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AA6FF1F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923054" w:rsidRPr="00787D42" w14:paraId="247F99D7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225F08D8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32E2FE4B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49424316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0E14738B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41A15916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65E386AB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64B23A9E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62A98">
              <w:rPr>
                <w:sz w:val="16"/>
                <w:szCs w:val="16"/>
                <w:lang w:val="en-US"/>
              </w:rPr>
              <w:t xml:space="preserve">100.00 </w:t>
            </w:r>
            <w:r w:rsidRPr="00D62A98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[77.19;100.00]</w:t>
            </w:r>
          </w:p>
        </w:tc>
      </w:tr>
      <w:tr w:rsidR="00923054" w:rsidRPr="00787D42" w14:paraId="66DB57A1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4E3D89CC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29DC35E5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000C636B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6.3</w:t>
            </w:r>
          </w:p>
          <w:p w14:paraId="764EAF73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1.71;99.34]</w:t>
            </w:r>
          </w:p>
        </w:tc>
        <w:tc>
          <w:tcPr>
            <w:tcW w:w="1168" w:type="dxa"/>
          </w:tcPr>
          <w:p w14:paraId="43ADB5BB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7A219E39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76BFE1FF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A4DE60E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597F68A6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07DE7FAD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7DD4BB61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5256688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</w:tr>
      <w:tr w:rsidR="00923054" w:rsidRPr="00787D42" w14:paraId="72E71078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07BDAEBB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2E4FD59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168" w:type="dxa"/>
          </w:tcPr>
          <w:p w14:paraId="75D808C2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BD4FAFA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4AD367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40E5CFF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66129B92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054" w:rsidRPr="00787D42" w14:paraId="12F00415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256FC308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4B99D210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671C8694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53.9</w:t>
            </w:r>
          </w:p>
          <w:p w14:paraId="4C63C2A4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29.14;76.79]</w:t>
            </w:r>
          </w:p>
        </w:tc>
        <w:tc>
          <w:tcPr>
            <w:tcW w:w="1168" w:type="dxa"/>
          </w:tcPr>
          <w:p w14:paraId="2A2EF67B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2.3</w:t>
            </w:r>
          </w:p>
          <w:p w14:paraId="66B28B8C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66.69;98.63]</w:t>
            </w:r>
          </w:p>
        </w:tc>
        <w:tc>
          <w:tcPr>
            <w:tcW w:w="1168" w:type="dxa"/>
          </w:tcPr>
          <w:p w14:paraId="6AA062E8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5FF5173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4EE46339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84.6</w:t>
            </w:r>
          </w:p>
          <w:p w14:paraId="2ABF4F42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7.77;95.67]</w:t>
            </w:r>
          </w:p>
        </w:tc>
        <w:tc>
          <w:tcPr>
            <w:tcW w:w="1168" w:type="dxa"/>
          </w:tcPr>
          <w:p w14:paraId="085070BF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101F3BB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77.19;100.00]</w:t>
            </w:r>
          </w:p>
        </w:tc>
      </w:tr>
      <w:tr w:rsidR="00923054" w:rsidRPr="00787D42" w14:paraId="2FB11134" w14:textId="77777777" w:rsidTr="00D14090">
        <w:trPr>
          <w:trHeight w:val="289"/>
        </w:trPr>
        <w:tc>
          <w:tcPr>
            <w:tcW w:w="842" w:type="dxa"/>
            <w:vMerge/>
            <w:textDirection w:val="btLr"/>
          </w:tcPr>
          <w:p w14:paraId="1CD9677B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5B63A8F5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19559F97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04D81C8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71CA40A0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771E2A1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5B40B666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5CA25A5E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5B71B6E4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4823480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0224ED04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5DA5761D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</w:tr>
      <w:tr w:rsidR="00923054" w:rsidRPr="00787D42" w14:paraId="3DE68815" w14:textId="77777777" w:rsidTr="00D14090">
        <w:trPr>
          <w:trHeight w:val="57"/>
        </w:trPr>
        <w:tc>
          <w:tcPr>
            <w:tcW w:w="842" w:type="dxa"/>
            <w:vMerge w:val="restart"/>
            <w:textDirection w:val="btLr"/>
          </w:tcPr>
          <w:p w14:paraId="36EDBA21" w14:textId="77777777" w:rsidR="00923054" w:rsidRDefault="00923054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504FD">
              <w:rPr>
                <w:b/>
                <w:bCs/>
                <w:sz w:val="16"/>
                <w:szCs w:val="16"/>
                <w:lang w:val="en-US"/>
              </w:rPr>
              <w:t>MyGo</w:t>
            </w:r>
            <w:proofErr w:type="spellEnd"/>
            <w:r w:rsidRPr="005504FD">
              <w:rPr>
                <w:b/>
                <w:bCs/>
                <w:sz w:val="16"/>
                <w:szCs w:val="16"/>
                <w:lang w:val="en-US"/>
              </w:rPr>
              <w:t xml:space="preserve"> Pro</w:t>
            </w:r>
          </w:p>
          <w:p w14:paraId="590A4D58" w14:textId="77777777" w:rsidR="00923054" w:rsidRPr="005504FD" w:rsidRDefault="00923054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504FD">
              <w:rPr>
                <w:b/>
                <w:bCs/>
                <w:sz w:val="16"/>
                <w:szCs w:val="16"/>
                <w:lang w:val="en-US"/>
              </w:rPr>
              <w:t>BasePurifier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™</w:t>
            </w:r>
          </w:p>
        </w:tc>
        <w:tc>
          <w:tcPr>
            <w:tcW w:w="1163" w:type="dxa"/>
          </w:tcPr>
          <w:p w14:paraId="7B45FC23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Paired</w:t>
            </w:r>
          </w:p>
        </w:tc>
        <w:tc>
          <w:tcPr>
            <w:tcW w:w="1168" w:type="dxa"/>
          </w:tcPr>
          <w:p w14:paraId="46E6BC62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CD5C436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4FD4FF78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9596CBF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6ADA02C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923054" w:rsidRPr="00787D42" w14:paraId="4747B05A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4FFF6E23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5310CC2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15C3325D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7C6FE2FD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6B63EF8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73E821C5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2B6470CA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</w:tr>
      <w:tr w:rsidR="00923054" w:rsidRPr="00787D42" w14:paraId="1DF12DBF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244544AA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067EAAE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7DA2BC2C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719CF34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642EFB65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796F350B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3A52E1A8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8A7AAD9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7351FEE0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BABD27C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79B6A34E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EA3D36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</w:tr>
      <w:tr w:rsidR="00923054" w:rsidRPr="00787D42" w14:paraId="27E1EFB2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4874B574" w14:textId="77777777" w:rsidR="00923054" w:rsidRPr="005504FD" w:rsidRDefault="00923054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4061FE67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168" w:type="dxa"/>
          </w:tcPr>
          <w:p w14:paraId="0A699867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00858E0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2B46385B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FECD0A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B0C7498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054" w:rsidRPr="00787D42" w14:paraId="535F1881" w14:textId="77777777" w:rsidTr="00D14090">
        <w:trPr>
          <w:trHeight w:val="57"/>
        </w:trPr>
        <w:tc>
          <w:tcPr>
            <w:tcW w:w="842" w:type="dxa"/>
            <w:vMerge/>
            <w:textDirection w:val="btLr"/>
          </w:tcPr>
          <w:p w14:paraId="21B53889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4046B470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73851044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76.9</w:t>
            </w:r>
          </w:p>
          <w:p w14:paraId="52CDE9E7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49.74;91.82]</w:t>
            </w:r>
          </w:p>
        </w:tc>
        <w:tc>
          <w:tcPr>
            <w:tcW w:w="1168" w:type="dxa"/>
          </w:tcPr>
          <w:p w14:paraId="40931DA8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2.3</w:t>
            </w:r>
          </w:p>
          <w:p w14:paraId="66E58E98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66.69;98.63]</w:t>
            </w:r>
          </w:p>
        </w:tc>
        <w:tc>
          <w:tcPr>
            <w:tcW w:w="1168" w:type="dxa"/>
          </w:tcPr>
          <w:p w14:paraId="0F9C51E3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7AFE1DD2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77.19;100.00]</w:t>
            </w:r>
          </w:p>
        </w:tc>
        <w:tc>
          <w:tcPr>
            <w:tcW w:w="1168" w:type="dxa"/>
          </w:tcPr>
          <w:p w14:paraId="01CAEF83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84.6</w:t>
            </w:r>
          </w:p>
          <w:p w14:paraId="61532F8F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7.77;95.67]</w:t>
            </w:r>
          </w:p>
        </w:tc>
        <w:tc>
          <w:tcPr>
            <w:tcW w:w="1168" w:type="dxa"/>
          </w:tcPr>
          <w:p w14:paraId="4F5458EB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71E4034A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77.19;100.00]</w:t>
            </w:r>
          </w:p>
        </w:tc>
      </w:tr>
      <w:tr w:rsidR="00923054" w:rsidRPr="00787D42" w14:paraId="35276237" w14:textId="77777777" w:rsidTr="00D14090">
        <w:trPr>
          <w:trHeight w:val="293"/>
        </w:trPr>
        <w:tc>
          <w:tcPr>
            <w:tcW w:w="842" w:type="dxa"/>
            <w:vMerge/>
            <w:textDirection w:val="btLr"/>
          </w:tcPr>
          <w:p w14:paraId="023BF8FD" w14:textId="77777777" w:rsidR="00923054" w:rsidRPr="005504FD" w:rsidRDefault="00923054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51CBB982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0F988188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8ADE597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724DD1FB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E7D7B40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1EEE23D6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0E19D90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5A666877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5C27E3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316FD2ED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9FB9F9F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</w:tr>
      <w:tr w:rsidR="00923054" w:rsidRPr="00787D42" w14:paraId="06BC07DC" w14:textId="77777777" w:rsidTr="00D14090">
        <w:trPr>
          <w:trHeight w:val="57"/>
        </w:trPr>
        <w:tc>
          <w:tcPr>
            <w:tcW w:w="842" w:type="dxa"/>
            <w:vMerge w:val="restart"/>
            <w:textDirection w:val="btLr"/>
          </w:tcPr>
          <w:p w14:paraId="42EFAE73" w14:textId="77777777" w:rsidR="00923054" w:rsidRPr="005504FD" w:rsidRDefault="00923054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504FD">
              <w:rPr>
                <w:b/>
                <w:bCs/>
                <w:sz w:val="16"/>
                <w:szCs w:val="16"/>
                <w:lang w:val="en-US"/>
              </w:rPr>
              <w:t>BaseTyper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™</w:t>
            </w:r>
          </w:p>
          <w:p w14:paraId="00043CC9" w14:textId="77777777" w:rsidR="00923054" w:rsidRPr="005504FD" w:rsidRDefault="00923054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</w:t>
            </w:r>
            <w:r w:rsidRPr="005504FD">
              <w:rPr>
                <w:b/>
                <w:bCs/>
                <w:sz w:val="16"/>
                <w:szCs w:val="16"/>
                <w:lang w:val="en-US"/>
              </w:rPr>
              <w:t>sePurifier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™</w:t>
            </w:r>
          </w:p>
        </w:tc>
        <w:tc>
          <w:tcPr>
            <w:tcW w:w="1163" w:type="dxa"/>
          </w:tcPr>
          <w:p w14:paraId="3D9C97AD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Paired</w:t>
            </w:r>
          </w:p>
        </w:tc>
        <w:tc>
          <w:tcPr>
            <w:tcW w:w="1168" w:type="dxa"/>
          </w:tcPr>
          <w:p w14:paraId="3B73AB94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5F8A2B66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52AFD1B4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E0CC493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0ADE219C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923054" w:rsidRPr="00787D42" w14:paraId="6466914C" w14:textId="77777777" w:rsidTr="00D14090">
        <w:trPr>
          <w:trHeight w:val="57"/>
        </w:trPr>
        <w:tc>
          <w:tcPr>
            <w:tcW w:w="842" w:type="dxa"/>
            <w:vMerge/>
          </w:tcPr>
          <w:p w14:paraId="76864083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765C745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369A6846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5C9F26D6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60A1BEAD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381CD202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44B1646D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</w:tr>
      <w:tr w:rsidR="00923054" w:rsidRPr="00787D42" w14:paraId="0EA2FA59" w14:textId="77777777" w:rsidTr="00D14090">
        <w:trPr>
          <w:trHeight w:val="57"/>
        </w:trPr>
        <w:tc>
          <w:tcPr>
            <w:tcW w:w="842" w:type="dxa"/>
            <w:vMerge/>
          </w:tcPr>
          <w:p w14:paraId="4DE0F96F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4ACDF595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5A53424C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47235066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30D03D63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FCFBAC2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1F3C7C5F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E7BFE75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25DDC651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480DD5FC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55D7061A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512005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</w:tr>
      <w:tr w:rsidR="00923054" w:rsidRPr="00787D42" w14:paraId="3AC029D1" w14:textId="77777777" w:rsidTr="00D14090">
        <w:trPr>
          <w:trHeight w:val="57"/>
        </w:trPr>
        <w:tc>
          <w:tcPr>
            <w:tcW w:w="842" w:type="dxa"/>
            <w:vMerge/>
          </w:tcPr>
          <w:p w14:paraId="1D6AD06C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25CA7988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168" w:type="dxa"/>
          </w:tcPr>
          <w:p w14:paraId="63A51605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4F4A9FD2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CE22B9A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0BAFBDDE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7013982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054" w:rsidRPr="00787D42" w14:paraId="22D477EC" w14:textId="77777777" w:rsidTr="00D14090">
        <w:trPr>
          <w:trHeight w:val="57"/>
        </w:trPr>
        <w:tc>
          <w:tcPr>
            <w:tcW w:w="842" w:type="dxa"/>
            <w:vMerge/>
          </w:tcPr>
          <w:p w14:paraId="79110C44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E1088A3" w14:textId="77777777" w:rsidR="00923054" w:rsidRPr="00787D42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7B569979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2.3</w:t>
            </w:r>
          </w:p>
          <w:p w14:paraId="444AA301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66.69;98.63]</w:t>
            </w:r>
          </w:p>
        </w:tc>
        <w:tc>
          <w:tcPr>
            <w:tcW w:w="1168" w:type="dxa"/>
          </w:tcPr>
          <w:p w14:paraId="7E5C3480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2.3</w:t>
            </w:r>
          </w:p>
          <w:p w14:paraId="32571C38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66.69;98.63]</w:t>
            </w:r>
          </w:p>
        </w:tc>
        <w:tc>
          <w:tcPr>
            <w:tcW w:w="1168" w:type="dxa"/>
          </w:tcPr>
          <w:p w14:paraId="52E264C9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5241680F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  <w:tc>
          <w:tcPr>
            <w:tcW w:w="1168" w:type="dxa"/>
          </w:tcPr>
          <w:p w14:paraId="3241D6A6" w14:textId="77777777" w:rsidR="00923054" w:rsidRPr="00787D42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.00 </w:t>
            </w:r>
            <w:r>
              <w:rPr>
                <w:sz w:val="16"/>
                <w:szCs w:val="16"/>
                <w:lang w:val="en-US"/>
              </w:rPr>
              <w:br/>
              <w:t>[77.19;100.00]</w:t>
            </w:r>
          </w:p>
        </w:tc>
      </w:tr>
      <w:tr w:rsidR="00923054" w:rsidRPr="00787D42" w14:paraId="0DC5A728" w14:textId="77777777" w:rsidTr="00D14090">
        <w:trPr>
          <w:trHeight w:val="284"/>
        </w:trPr>
        <w:tc>
          <w:tcPr>
            <w:tcW w:w="842" w:type="dxa"/>
            <w:vMerge/>
          </w:tcPr>
          <w:p w14:paraId="4C095580" w14:textId="77777777" w:rsidR="00923054" w:rsidRPr="00787D42" w:rsidRDefault="0092305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D21F541" w14:textId="77777777" w:rsidR="00923054" w:rsidRPr="0087102B" w:rsidRDefault="00923054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87102B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3ACA8BB7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075EC1CD" w14:textId="77777777" w:rsidR="00923054" w:rsidRPr="0087102B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593D928A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A2B9366" w14:textId="77777777" w:rsidR="00923054" w:rsidRPr="0087102B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64C26CAB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1CFDA4E" w14:textId="77777777" w:rsidR="00923054" w:rsidRPr="0087102B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6DF69150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731A5FF" w14:textId="77777777" w:rsidR="00923054" w:rsidRPr="0087102B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  <w:tc>
          <w:tcPr>
            <w:tcW w:w="1168" w:type="dxa"/>
          </w:tcPr>
          <w:p w14:paraId="36B9EBE6" w14:textId="77777777" w:rsidR="00923054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59B9C3E" w14:textId="77777777" w:rsidR="00923054" w:rsidRPr="0087102B" w:rsidRDefault="0092305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7.54;100.00]</w:t>
            </w:r>
          </w:p>
        </w:tc>
      </w:tr>
    </w:tbl>
    <w:p w14:paraId="4086F311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054"/>
    <w:rsid w:val="00756032"/>
    <w:rsid w:val="00785CE9"/>
    <w:rsid w:val="00923054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F5B5C"/>
  <w15:chartTrackingRefBased/>
  <w15:docId w15:val="{E007C96A-40EB-499A-8CC6-745994F9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054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923054"/>
    <w:pPr>
      <w:spacing w:after="200" w:line="240" w:lineRule="auto"/>
    </w:pPr>
    <w:rPr>
      <w:iCs/>
      <w:sz w:val="18"/>
    </w:rPr>
  </w:style>
  <w:style w:type="table" w:styleId="Tabel-Gitter">
    <w:name w:val="Table Grid"/>
    <w:basedOn w:val="Tabel-Normal"/>
    <w:uiPriority w:val="59"/>
    <w:rsid w:val="00923054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F5EED210-D66B-4912-AF50-D723A3EA8552}"/>
</file>

<file path=customXml/itemProps2.xml><?xml version="1.0" encoding="utf-8"?>
<ds:datastoreItem xmlns:ds="http://schemas.openxmlformats.org/officeDocument/2006/customXml" ds:itemID="{5490DA39-FD23-41DE-B008-C1D54477A6DB}"/>
</file>

<file path=customXml/itemProps3.xml><?xml version="1.0" encoding="utf-8"?>
<ds:datastoreItem xmlns:ds="http://schemas.openxmlformats.org/officeDocument/2006/customXml" ds:itemID="{88F6C335-5E2C-4DB3-8BCC-30B8083925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2</cp:revision>
  <dcterms:created xsi:type="dcterms:W3CDTF">2024-02-09T12:41:00Z</dcterms:created>
  <dcterms:modified xsi:type="dcterms:W3CDTF">2024-02-0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